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46827" w14:textId="519CA628" w:rsidR="005B4414" w:rsidRDefault="005B4414">
      <w:r>
        <w:t xml:space="preserve">Supplementary </w:t>
      </w:r>
      <w:r w:rsidR="00927B58">
        <w:t xml:space="preserve">Table </w:t>
      </w:r>
      <w:r>
        <w:t>1: Coding criteria and classification of HCC treatments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250"/>
        <w:gridCol w:w="6100"/>
      </w:tblGrid>
      <w:tr w:rsidR="005B4414" w:rsidRPr="00B80514" w14:paraId="17F8C30D" w14:textId="77777777" w:rsidTr="005B4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50" w:type="dxa"/>
          </w:tcPr>
          <w:p w14:paraId="4805DF85" w14:textId="77777777" w:rsidR="005B4414" w:rsidRPr="00B80514" w:rsidRDefault="005B4414" w:rsidP="00D979B6">
            <w:pPr>
              <w:rPr>
                <w:rFonts w:ascii="Calibri" w:hAnsi="Calibri" w:cs="Calibri"/>
                <w:b/>
                <w:bCs/>
              </w:rPr>
            </w:pPr>
            <w:r w:rsidRPr="00B80514">
              <w:rPr>
                <w:rFonts w:ascii="Calibri" w:hAnsi="Calibri" w:cs="Calibri"/>
                <w:b/>
                <w:bCs/>
              </w:rPr>
              <w:t>HCC Treatment</w:t>
            </w:r>
          </w:p>
        </w:tc>
        <w:tc>
          <w:tcPr>
            <w:tcW w:w="6100" w:type="dxa"/>
          </w:tcPr>
          <w:p w14:paraId="245CD233" w14:textId="14C76117" w:rsidR="005B4414" w:rsidRPr="00B80514" w:rsidRDefault="005B4414" w:rsidP="00D979B6">
            <w:pPr>
              <w:rPr>
                <w:rFonts w:ascii="Calibri" w:hAnsi="Calibri" w:cs="Calibri"/>
                <w:b/>
                <w:bCs/>
              </w:rPr>
            </w:pPr>
            <w:r w:rsidRPr="00B80514">
              <w:rPr>
                <w:rFonts w:ascii="Calibri" w:hAnsi="Calibri" w:cs="Calibri"/>
                <w:b/>
                <w:bCs/>
              </w:rPr>
              <w:t>Description</w:t>
            </w:r>
            <w:r>
              <w:rPr>
                <w:rFonts w:ascii="Calibri" w:hAnsi="Calibri" w:cs="Calibri"/>
                <w:b/>
                <w:bCs/>
              </w:rPr>
              <w:t xml:space="preserve"> (name, ICD, or CPT)</w:t>
            </w:r>
          </w:p>
        </w:tc>
      </w:tr>
      <w:tr w:rsidR="005B4414" w:rsidRPr="00B80514" w14:paraId="4DE2570A" w14:textId="77777777" w:rsidTr="005B4414">
        <w:tc>
          <w:tcPr>
            <w:tcW w:w="3250" w:type="dxa"/>
          </w:tcPr>
          <w:p w14:paraId="3D5F7901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 xml:space="preserve">Curative </w:t>
            </w:r>
          </w:p>
        </w:tc>
        <w:tc>
          <w:tcPr>
            <w:tcW w:w="6100" w:type="dxa"/>
          </w:tcPr>
          <w:p w14:paraId="12B1E672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</w:p>
        </w:tc>
      </w:tr>
      <w:tr w:rsidR="005B4414" w:rsidRPr="00B80514" w14:paraId="03FFAE8A" w14:textId="77777777" w:rsidTr="005B4414">
        <w:tc>
          <w:tcPr>
            <w:tcW w:w="3250" w:type="dxa"/>
          </w:tcPr>
          <w:p w14:paraId="7F31FA3D" w14:textId="77777777" w:rsidR="005B4414" w:rsidRPr="00B80514" w:rsidRDefault="005B4414" w:rsidP="00D979B6">
            <w:pPr>
              <w:ind w:left="720"/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Liver Transplant</w:t>
            </w:r>
          </w:p>
        </w:tc>
        <w:tc>
          <w:tcPr>
            <w:tcW w:w="6100" w:type="dxa"/>
          </w:tcPr>
          <w:p w14:paraId="3B59EDAC" w14:textId="26BDEF03" w:rsidR="005B4414" w:rsidRPr="00B80514" w:rsidRDefault="005B4414" w:rsidP="00D979B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PTN/UNOS linkage</w:t>
            </w:r>
          </w:p>
        </w:tc>
      </w:tr>
      <w:tr w:rsidR="005B4414" w:rsidRPr="00B80514" w14:paraId="7B709506" w14:textId="77777777" w:rsidTr="005B4414">
        <w:tc>
          <w:tcPr>
            <w:tcW w:w="3250" w:type="dxa"/>
          </w:tcPr>
          <w:p w14:paraId="02D78973" w14:textId="77777777" w:rsidR="005B4414" w:rsidRPr="00B80514" w:rsidRDefault="005B4414" w:rsidP="00D979B6">
            <w:pPr>
              <w:ind w:left="720"/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Hepatectomy/Resection</w:t>
            </w:r>
          </w:p>
        </w:tc>
        <w:tc>
          <w:tcPr>
            <w:tcW w:w="6100" w:type="dxa"/>
          </w:tcPr>
          <w:p w14:paraId="21C0C5CA" w14:textId="7AE132D2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47120</w:t>
            </w:r>
            <w:r w:rsidR="00B400D3">
              <w:rPr>
                <w:rFonts w:ascii="Calibri" w:hAnsi="Calibri" w:cs="Calibri"/>
              </w:rPr>
              <w:t xml:space="preserve">, 47122, </w:t>
            </w:r>
            <w:r w:rsidR="00B400D3" w:rsidRPr="00B80514">
              <w:rPr>
                <w:rFonts w:ascii="Calibri" w:hAnsi="Calibri" w:cs="Calibri"/>
              </w:rPr>
              <w:t>471</w:t>
            </w:r>
            <w:r w:rsidR="00B400D3">
              <w:rPr>
                <w:rFonts w:ascii="Calibri" w:hAnsi="Calibri" w:cs="Calibri"/>
              </w:rPr>
              <w:t xml:space="preserve">25, </w:t>
            </w:r>
            <w:r w:rsidR="00B400D3" w:rsidRPr="00B80514">
              <w:rPr>
                <w:rFonts w:ascii="Calibri" w:hAnsi="Calibri" w:cs="Calibri"/>
              </w:rPr>
              <w:t>471</w:t>
            </w:r>
            <w:r w:rsidR="00B400D3">
              <w:rPr>
                <w:rFonts w:ascii="Calibri" w:hAnsi="Calibri" w:cs="Calibri"/>
              </w:rPr>
              <w:t>30</w:t>
            </w:r>
          </w:p>
        </w:tc>
      </w:tr>
      <w:tr w:rsidR="005B4414" w:rsidRPr="00B80514" w14:paraId="7650FD6C" w14:textId="77777777" w:rsidTr="005B4414">
        <w:tc>
          <w:tcPr>
            <w:tcW w:w="3250" w:type="dxa"/>
          </w:tcPr>
          <w:p w14:paraId="2911F254" w14:textId="77777777" w:rsidR="005B4414" w:rsidRPr="00B80514" w:rsidRDefault="005B4414" w:rsidP="00D979B6">
            <w:pPr>
              <w:ind w:left="720"/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Ablation</w:t>
            </w:r>
          </w:p>
        </w:tc>
        <w:tc>
          <w:tcPr>
            <w:tcW w:w="6100" w:type="dxa"/>
          </w:tcPr>
          <w:p w14:paraId="308A50C4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 xml:space="preserve">Microwave (more than 1 encounter with the following CTP codes: 47382, 77013, 77022, 76940, 47399), </w:t>
            </w:r>
          </w:p>
          <w:p w14:paraId="45493749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Laparoscopic (Microwave criteria and 47370),</w:t>
            </w:r>
          </w:p>
          <w:p w14:paraId="24DABB52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Open Radiofrequency Ablation (Microwave criteria and 47380)</w:t>
            </w:r>
          </w:p>
        </w:tc>
      </w:tr>
      <w:tr w:rsidR="005B4414" w:rsidRPr="00B80514" w14:paraId="093615A1" w14:textId="77777777" w:rsidTr="005B4414">
        <w:tc>
          <w:tcPr>
            <w:tcW w:w="3250" w:type="dxa"/>
          </w:tcPr>
          <w:p w14:paraId="2E1B9F9B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Noncurative</w:t>
            </w:r>
          </w:p>
        </w:tc>
        <w:tc>
          <w:tcPr>
            <w:tcW w:w="6100" w:type="dxa"/>
          </w:tcPr>
          <w:p w14:paraId="74C6C9BC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</w:p>
        </w:tc>
      </w:tr>
      <w:tr w:rsidR="005B4414" w:rsidRPr="00B80514" w14:paraId="4ACA11B6" w14:textId="77777777" w:rsidTr="005B4414">
        <w:tc>
          <w:tcPr>
            <w:tcW w:w="3250" w:type="dxa"/>
          </w:tcPr>
          <w:p w14:paraId="7AE87D5A" w14:textId="77777777" w:rsidR="005B4414" w:rsidRPr="00B80514" w:rsidRDefault="005B4414" w:rsidP="00D979B6">
            <w:pPr>
              <w:ind w:left="720"/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Oral/IV</w:t>
            </w:r>
          </w:p>
        </w:tc>
        <w:tc>
          <w:tcPr>
            <w:tcW w:w="6100" w:type="dxa"/>
          </w:tcPr>
          <w:p w14:paraId="441DEAEB" w14:textId="7E2944F9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ATEZOLIZUMAB, AVASTIN, BEVACIZUMAB, CABOMETYX, CABOZANTINIB, CABOZANTINIB-S-MALATE, RAMUCIRUMAB, DURVALUMAB, IMFINZI, DURVALUMAB, IMJUDO, TREMELIMUMAB, IPILIMUMAB, KEYTRUDA, PEMBROLIZUMAB, LENVATINIB, LENVIMA, LENVATINIB MESYLATE, LYTGOBI, FUTIBATINIB, NEXAVAR, SORAFENIB TOSYLATE, NIVOLUMAB, OPDIVO, NIVOLUMAB, PEMAZYRE, PEMIGATINIB, PEMBROLIZUMAB, RAMUCIRUMAB, REGORAFENIB, SORAFENIB, STIVARGA, REGORAFENIB, TECENTRIQ, ATEZOLIZUMAB, TREMELIMUMAB-ACTL, YERVOY, IPILIMUMAB</w:t>
            </w:r>
          </w:p>
        </w:tc>
      </w:tr>
      <w:tr w:rsidR="005B4414" w:rsidRPr="00B80514" w14:paraId="22D7CC89" w14:textId="77777777" w:rsidTr="005B4414">
        <w:tc>
          <w:tcPr>
            <w:tcW w:w="3250" w:type="dxa"/>
          </w:tcPr>
          <w:p w14:paraId="451652E0" w14:textId="26491AEB" w:rsidR="005B4414" w:rsidRPr="00B80514" w:rsidRDefault="005B4414" w:rsidP="00D979B6">
            <w:pPr>
              <w:ind w:left="720"/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 xml:space="preserve">Radiation </w:t>
            </w:r>
          </w:p>
        </w:tc>
        <w:tc>
          <w:tcPr>
            <w:tcW w:w="6100" w:type="dxa"/>
          </w:tcPr>
          <w:p w14:paraId="04763A77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 xml:space="preserve">IGRT (77387, G6001, G6002, G6017), </w:t>
            </w:r>
          </w:p>
          <w:p w14:paraId="46AD8799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 xml:space="preserve">IMRT (77385, 77386, G6015, G6016), </w:t>
            </w:r>
          </w:p>
          <w:p w14:paraId="0A37E468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Intraoperative radiation (77424, 77425)</w:t>
            </w:r>
          </w:p>
          <w:p w14:paraId="1D422BDF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Neutron Therapy (77422, 77423),</w:t>
            </w:r>
          </w:p>
          <w:p w14:paraId="0E99C56F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Proton Therapy (77520, 77521, 77522, 77523, 77524, 77525),</w:t>
            </w:r>
          </w:p>
          <w:p w14:paraId="3C37E860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 xml:space="preserve">Radiation (77401, 77403, 77404, 77406, 77408, 77409, 77411, 77413, 77414, 77402, 77407, 77412, G6003, G6004, G6005, G6006, G6007, G6008, G6009, G6010, G6011, G6012, G6013, </w:t>
            </w:r>
          </w:p>
          <w:p w14:paraId="0841877A" w14:textId="77777777" w:rsidR="005B44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G6014, G6015, G6016)</w:t>
            </w:r>
          </w:p>
          <w:p w14:paraId="47DA756E" w14:textId="740CAFED" w:rsidR="00721CB5" w:rsidRPr="00B80514" w:rsidRDefault="00721CB5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SRS</w:t>
            </w:r>
            <w:r>
              <w:rPr>
                <w:rFonts w:ascii="Calibri" w:hAnsi="Calibri" w:cs="Calibri"/>
              </w:rPr>
              <w:t xml:space="preserve"> (</w:t>
            </w:r>
            <w:r w:rsidRPr="00B80514">
              <w:rPr>
                <w:rFonts w:ascii="Calibri" w:hAnsi="Calibri" w:cs="Calibri"/>
              </w:rPr>
              <w:t>77371, 77372, 77373, 77374, 77385, 77385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5B4414" w:rsidRPr="00B80514" w14:paraId="07D3BD1C" w14:textId="77777777" w:rsidTr="005B4414">
        <w:tc>
          <w:tcPr>
            <w:tcW w:w="3250" w:type="dxa"/>
          </w:tcPr>
          <w:p w14:paraId="4BCE79DD" w14:textId="77777777" w:rsidR="005B4414" w:rsidRPr="00B80514" w:rsidRDefault="005B4414" w:rsidP="00D979B6">
            <w:pPr>
              <w:ind w:left="720"/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 xml:space="preserve">Embolization </w:t>
            </w:r>
          </w:p>
        </w:tc>
        <w:tc>
          <w:tcPr>
            <w:tcW w:w="6100" w:type="dxa"/>
          </w:tcPr>
          <w:p w14:paraId="4B25E1CF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TACE (more than 1 encounter with the following CTP codes: 36245, 36246, 36247, 36248, 75726, 75774, 37242, 37243, 37204, 96420)</w:t>
            </w:r>
          </w:p>
          <w:p w14:paraId="0754A9D4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 xml:space="preserve">Y90 injection (TACE criteria and any of the following CTP codes: 79445, 77778, C2616, S2095, Q3001, C2699), </w:t>
            </w:r>
          </w:p>
          <w:p w14:paraId="5603E582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  <w:r w:rsidRPr="00B80514">
              <w:rPr>
                <w:rFonts w:ascii="Calibri" w:hAnsi="Calibri" w:cs="Calibri"/>
              </w:rPr>
              <w:t>Y90 mapping (TACE criteria and any of the following CTP codes: 77290, 78201, 78800, 78803, 78830, 78801, 78580, A9540)</w:t>
            </w:r>
          </w:p>
          <w:p w14:paraId="6E888E9B" w14:textId="77777777" w:rsidR="005B4414" w:rsidRPr="00B80514" w:rsidRDefault="005B4414" w:rsidP="00D979B6">
            <w:pPr>
              <w:rPr>
                <w:rFonts w:ascii="Calibri" w:hAnsi="Calibri" w:cs="Calibri"/>
              </w:rPr>
            </w:pPr>
          </w:p>
        </w:tc>
      </w:tr>
    </w:tbl>
    <w:p w14:paraId="62FB35F0" w14:textId="77777777" w:rsidR="007A1A1C" w:rsidRDefault="007A1A1C"/>
    <w:sectPr w:rsidR="007A1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414"/>
    <w:rsid w:val="000763DD"/>
    <w:rsid w:val="00082646"/>
    <w:rsid w:val="000A6D48"/>
    <w:rsid w:val="00214A2C"/>
    <w:rsid w:val="002E506D"/>
    <w:rsid w:val="0038380F"/>
    <w:rsid w:val="003A2BC5"/>
    <w:rsid w:val="004F3CAE"/>
    <w:rsid w:val="005B0B21"/>
    <w:rsid w:val="005B4414"/>
    <w:rsid w:val="006311B1"/>
    <w:rsid w:val="006E24A6"/>
    <w:rsid w:val="00721CB5"/>
    <w:rsid w:val="007A1A1C"/>
    <w:rsid w:val="0085458C"/>
    <w:rsid w:val="00927B58"/>
    <w:rsid w:val="00B400D3"/>
    <w:rsid w:val="00FD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278F1"/>
  <w15:chartTrackingRefBased/>
  <w15:docId w15:val="{3F566BA3-9E85-4B62-B369-342C3374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414"/>
  </w:style>
  <w:style w:type="paragraph" w:styleId="Heading1">
    <w:name w:val="heading 1"/>
    <w:basedOn w:val="Normal"/>
    <w:next w:val="Normal"/>
    <w:link w:val="Heading1Char"/>
    <w:uiPriority w:val="9"/>
    <w:qFormat/>
    <w:rsid w:val="005B4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4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4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4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4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4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4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4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Research table"/>
    <w:basedOn w:val="TableNormal"/>
    <w:uiPriority w:val="39"/>
    <w:rsid w:val="005B0B21"/>
    <w:pPr>
      <w:spacing w:after="0" w:line="240" w:lineRule="auto"/>
    </w:p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table" w:customStyle="1" w:styleId="Style1">
    <w:name w:val="Style1"/>
    <w:basedOn w:val="TableSimple1"/>
    <w:uiPriority w:val="99"/>
    <w:rsid w:val="006E24A6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0A6D48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B4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4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4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4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4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4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17</Words>
  <Characters>1544</Characters>
  <Application>Microsoft Office Word</Application>
  <DocSecurity>0</DocSecurity>
  <Lines>48</Lines>
  <Paragraphs>32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berg, David</dc:creator>
  <cp:keywords/>
  <dc:description/>
  <cp:lastModifiedBy>Blandon, Catherine</cp:lastModifiedBy>
  <cp:revision>6</cp:revision>
  <dcterms:created xsi:type="dcterms:W3CDTF">2025-02-12T19:01:00Z</dcterms:created>
  <dcterms:modified xsi:type="dcterms:W3CDTF">2025-11-13T19:39:00Z</dcterms:modified>
</cp:coreProperties>
</file>